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1: Stimulus List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List 1 of the action priming condition (cf. A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→ A</w:t>
      </w:r>
      <w:r>
        <w:rPr>
          <w:b/>
          <w:vertAlign w:val="subscript"/>
          <w:lang w:val="en-GB"/>
        </w:rPr>
        <w:t>2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aub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annis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wdriv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a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ine-Ska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wri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line ska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ischklopf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fe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tender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itt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k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v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scre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bsaug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stäb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um clean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psti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ch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ing spo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rwal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wa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t roll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scal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genhe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el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nu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u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enschi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rell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tat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kos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kensch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nu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 clipper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tu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krosko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eßk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co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ing c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er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etsch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mer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rei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schu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erblad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p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if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it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rs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stuh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d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's lettu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rr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yc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u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ret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oa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r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p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r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n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eapp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d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z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s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ko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s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ero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i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e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ph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ja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ifi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er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ch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r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sl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umb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1 of the first action non-priming condition (cf. AC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→ A</w:t>
      </w:r>
      <w:r>
        <w:rPr>
          <w:b/>
          <w:vertAlign w:val="subscript"/>
          <w:lang w:val="en-GB"/>
        </w:rPr>
        <w:t>1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nzapf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aub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 c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wdriv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ßenlam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et lig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wri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kelleis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ischklopf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tenderiz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tenfi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itt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i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v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rgl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bsaug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ffod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um clean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tterh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ch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therco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ing spo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tplan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rwal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rdra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t roll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stersim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genhe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ow led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spi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 chim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zie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u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mba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al cho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bst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kos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bst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nu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ulpt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ulptu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tu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a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krosko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co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e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er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meran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at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rei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a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ild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str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p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gel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it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wan 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l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rs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llo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dech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stuh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rr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yc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km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u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e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r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gonfl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p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et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r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n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eapp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äf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t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ro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s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lil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s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äl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t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ph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e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ip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ä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i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er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ch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rpill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sl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1 of the second action non-priming condition (cf. A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→ AC</w:t>
      </w:r>
      <w:r>
        <w:rPr>
          <w:b/>
          <w:vertAlign w:val="subscript"/>
          <w:lang w:val="en-GB"/>
        </w:rPr>
        <w:t>2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annis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kelleis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boa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ine-Ska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nzapf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ine ska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 c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fe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tterh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therco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k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ßenlam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rkscre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et ligh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stäb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zie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psti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ild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str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wa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tplan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scal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rdrai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el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mba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nu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al cho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ro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lil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enschi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a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rel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tat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gel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wan 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kensch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tenfi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 clipper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i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et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c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eßk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spi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ing c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 chim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etsch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dech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schu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stersim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erblad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ow ledg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e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i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d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bst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's lettu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bst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km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ume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ret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rgl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ffodi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e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gonfl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lin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äl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tin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z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ulpt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ulptur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ko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ero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l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llo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e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at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d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ja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ifi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rpill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e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ip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f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äf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t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r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ä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um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1 of the sound priming condition (cf. S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→ S</w:t>
      </w:r>
      <w:r>
        <w:rPr>
          <w:b/>
          <w:vertAlign w:val="subscript"/>
          <w:lang w:val="en-GB"/>
        </w:rPr>
        <w:t>2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lapperschl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utsprec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ttlesn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udspea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h</w:t>
            </w:r>
            <w:r>
              <w:rPr>
                <w:rFonts w:cs="Arial" w:ascii="Arial" w:hAnsi="Arial"/>
                <w:sz w:val="20"/>
                <w:szCs w:val="20"/>
              </w:rPr>
              <w:t>ne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anl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polis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syste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dharmon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ma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ik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kku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ller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less screwdriv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t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arienvo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dels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pip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su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 clo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op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s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serf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 (</w:t>
            </w:r>
            <w:r>
              <w:rPr>
                <w:rFonts w:cs="Arial" w:ascii="Arial" w:hAnsi="Arial"/>
                <w:sz w:val="12"/>
                <w:szCs w:val="12"/>
              </w:rPr>
              <w:t>emergency vehicle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fa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ensä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ensitt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insa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gerig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ospül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trab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 bas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htig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htinga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senb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kehl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lwa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hör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phon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ilat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wit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orde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sto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ord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d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p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ting 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ep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f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yboard </w:t>
            </w:r>
            <w:r>
              <w:rPr>
                <w:rFonts w:cs="Arial" w:ascii="Arial" w:hAnsi="Arial"/>
                <w:sz w:val="12"/>
                <w:szCs w:val="12"/>
              </w:rPr>
              <w:t>(musical instrument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pha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ür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orbe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e fl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ge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ro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a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au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k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mb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flö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ble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pi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pe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clo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n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i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pe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ü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quit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s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w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e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v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ledru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ä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le ow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dry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1 of the first sound non-priming condition (cf. SC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→ S</w:t>
      </w:r>
      <w:r>
        <w:rPr>
          <w:b/>
          <w:vertAlign w:val="subscript"/>
          <w:lang w:val="en-GB"/>
        </w:rPr>
        <w:t>1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kehrsschi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lapperschl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ad sig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ttlesnak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s</w:t>
            </w:r>
            <w:r>
              <w:rPr>
                <w:rFonts w:cs="Arial" w:ascii="Arial" w:hAnsi="Arial"/>
                <w:sz w:val="20"/>
                <w:szCs w:val="20"/>
              </w:rPr>
              <w:t>enkran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ne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a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polish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ktusfei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kly pe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mach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nenschi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u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sha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less screwdriv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menkoh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arienvo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liflow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efru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efru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ckerro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su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c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 clo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onkü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s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rete buck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ren </w:t>
            </w:r>
            <w:r>
              <w:rPr>
                <w:rFonts w:cs="Arial" w:ascii="Arial" w:hAnsi="Arial"/>
                <w:sz w:val="12"/>
                <w:szCs w:val="12"/>
              </w:rPr>
              <w:t>(emergency vehicle)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zkiss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ensä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sh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insa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sep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ospül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por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tenro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htig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tted fra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htinga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ro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senb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tr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lwa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inpil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hör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phon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kerl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kroa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wit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d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stor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cchi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d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cchi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ting ho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ccol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ccol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yboard </w:t>
            </w:r>
            <w:r>
              <w:rPr>
                <w:rFonts w:cs="Arial" w:ascii="Arial" w:hAnsi="Arial"/>
                <w:sz w:val="12"/>
                <w:szCs w:val="12"/>
              </w:rPr>
              <w:t>(musical instrument)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mas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 mas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zkis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en box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k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con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en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ge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end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ro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s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hai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nre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ev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k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h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k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blebe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y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y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pec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cad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cad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clo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e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d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i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s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ü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o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quit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e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r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e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k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üt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v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a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a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e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le ow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1 of the second sound non-priming condition (cf. S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→ SC</w:t>
      </w:r>
      <w:r>
        <w:rPr>
          <w:b/>
          <w:vertAlign w:val="subscript"/>
          <w:lang w:val="en-GB"/>
        </w:rPr>
        <w:t>2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utsprec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umenkoh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udspea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uliflow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rmanl</w:t>
            </w: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nkran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syst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a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dharmon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ktusfei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ckly pe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ller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efru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ist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efrui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ckerro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ca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dels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cchi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pip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cchini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nenschi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op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shad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serf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ro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f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tra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ensitt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kehrsschi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gerig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ad sig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trab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onkü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 b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rete buck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mas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 mas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kehl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zkiss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sh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s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hai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ilat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sep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por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orde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tenro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ord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tted fra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p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h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ep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k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f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zkis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ph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en box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ür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inpil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orbe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y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y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nre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e fl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ev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a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k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con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üt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au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cad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mb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cad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flö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ccol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pi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ccoli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kerl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kroac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o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n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a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p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a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k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e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s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d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w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e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ro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r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r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d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en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end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ledr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s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ä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dry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er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2 of the action priming condition (cf. A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→ A</w:t>
      </w:r>
      <w:r>
        <w:rPr>
          <w:b/>
          <w:vertAlign w:val="subscript"/>
          <w:lang w:val="en-GB"/>
        </w:rPr>
        <w:t xml:space="preserve">1, </w:t>
      </w:r>
      <w:r>
        <w:rPr>
          <w:b/>
          <w:lang w:val="en-GB"/>
        </w:rPr>
        <w:t>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hannis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raub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rr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rewdriv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line</w:t>
            </w:r>
            <w:r>
              <w:rPr>
                <w:rFonts w:cs="Arial" w:ascii="Arial" w:hAnsi="Arial"/>
                <w:sz w:val="20"/>
                <w:szCs w:val="20"/>
              </w:rPr>
              <w:t>-Ska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ine ska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wri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fe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ischklopf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tenderiz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k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itt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scre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v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stäb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bsaug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psti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um clean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ch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ing spo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wa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rwal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scal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t roll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el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genhe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nu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enschi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u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rel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tat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kensch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kos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 clipper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nu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tu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eßk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krosko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ing c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co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etsch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er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meran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schu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rei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erblad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a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pb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it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rs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d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stuh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's lettu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rr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yc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ret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r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p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r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n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eapp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z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ko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s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s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ero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e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ph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ja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ifi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er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ch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r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um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sl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2 of the first action non-priming condition (cf. AC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→ A</w:t>
      </w:r>
      <w:r>
        <w:rPr>
          <w:b/>
          <w:vertAlign w:val="subscript"/>
          <w:lang w:val="en-GB"/>
        </w:rPr>
        <w:t>2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onleuch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hannis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ndeli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rra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metterl</w:t>
            </w:r>
            <w:r>
              <w:rPr>
                <w:rFonts w:cs="Arial" w:ascii="Arial" w:hAnsi="Arial"/>
                <w:sz w:val="20"/>
                <w:szCs w:val="20"/>
              </w:rPr>
              <w:t>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ine-Ska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ine ska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derma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eibfe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mernschi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k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icense pl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scre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nzwer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stäb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n gno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psti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aldeck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hole cov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ment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faßsä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wa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tising pill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scal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ri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el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nu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m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zei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enschi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d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rell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ra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tat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ra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ldkrö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kensch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t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 clipper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os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sbe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st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eßka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ing c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ürrahm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etsch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or fra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fi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schu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fis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lerblad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ro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if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e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h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ma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d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's lettu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hu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u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nkis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ret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e cr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boar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i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bo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r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h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ounce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s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pi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d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t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z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 st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ulwur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ko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s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eron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i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ok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c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e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i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ja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i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ifi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k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wi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e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i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öw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gu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b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r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v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umb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2 of the second action non-priming condition (cf. A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→ AC</w:t>
      </w:r>
      <w:r>
        <w:rPr>
          <w:b/>
          <w:vertAlign w:val="subscript"/>
          <w:lang w:val="en-GB"/>
        </w:rPr>
        <w:t>1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raubenzie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ildkrö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rewdriv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t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reibma</w:t>
            </w:r>
            <w:r>
              <w:rPr>
                <w:rFonts w:cs="Arial" w:ascii="Arial" w:hAnsi="Arial"/>
                <w:sz w:val="20"/>
                <w:szCs w:val="20"/>
              </w:rPr>
              <w:t>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onleuch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wri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deli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ischklopf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metterl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tender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itt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mernschi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v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cense plat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bsaug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faßsä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um clean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tising pill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ch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aldeck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ing spo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hole cov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rwal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zei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t roll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dg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genhe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nzwer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en gno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st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erg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u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fi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fis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rin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kos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nkis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nu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e crat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sal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t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tu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 st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krosko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derma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co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er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rai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mer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rai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rei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ost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bee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ma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pb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it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ürrahm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or fra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rs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s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stuh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ulwur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rr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yc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ha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ounceme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r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k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p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s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tr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hu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n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es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eapp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iu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ff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i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s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r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s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ok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d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cu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z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ro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ph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f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s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pi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c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er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i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ch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i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öw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gu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e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v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bsl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2 of the sound priming condition (cf. S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→ S</w:t>
      </w:r>
      <w:r>
        <w:rPr>
          <w:b/>
          <w:vertAlign w:val="subscript"/>
          <w:lang w:val="en-GB"/>
        </w:rPr>
        <w:t xml:space="preserve">1, </w:t>
      </w:r>
      <w:r>
        <w:rPr>
          <w:b/>
          <w:lang w:val="en-GB"/>
        </w:rPr>
        <w:t>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utsprec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lapperschl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udspea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ttlesnak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</w:t>
            </w:r>
            <w:r>
              <w:rPr>
                <w:rFonts w:cs="Arial" w:ascii="Arial" w:hAnsi="Arial"/>
                <w:sz w:val="20"/>
                <w:szCs w:val="20"/>
              </w:rPr>
              <w:t>rmanl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ne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syst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polish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dharmon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machi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ller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u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t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less screwdriv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arienvo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r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dels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pip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su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op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 clo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serf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s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f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ren </w:t>
            </w:r>
            <w:r>
              <w:rPr>
                <w:rFonts w:cs="Arial" w:ascii="Arial" w:hAnsi="Arial"/>
                <w:sz w:val="12"/>
                <w:szCs w:val="12"/>
              </w:rPr>
              <w:t>(emergency vehicle)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ensitt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ensä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gerig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insa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trab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ospül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 b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htig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htinga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kehl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senb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lwa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hör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phon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ilat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orde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wit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ord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stor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p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d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ep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ting ho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f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ph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yboard </w:t>
            </w:r>
            <w:r>
              <w:rPr>
                <w:rFonts w:cs="Arial" w:ascii="Arial" w:hAnsi="Arial"/>
                <w:sz w:val="12"/>
                <w:szCs w:val="12"/>
              </w:rPr>
              <w:t>(musical instrument)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ür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orbe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e fl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ge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ro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a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au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mb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k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flö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pi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blebe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pec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cloc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n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i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p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ü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squit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s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w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e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ledr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v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ä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dry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le ow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2 of the first sound non-priming condition (cf. SC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→ S</w:t>
      </w:r>
      <w:r>
        <w:rPr>
          <w:b/>
          <w:vertAlign w:val="subscript"/>
          <w:lang w:val="en-GB"/>
        </w:rPr>
        <w:t>2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rmstän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tsprec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rella sta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udspeak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kat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anl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me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syste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illiergerä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dharmonik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illat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ik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vierwag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ller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lle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t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menbe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b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z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lik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delsa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pip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derrahm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ture fra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op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henfo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serf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ke p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fa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kir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ensitti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adonn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gerig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elhak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traba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 hoo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 bas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mat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eeping pa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sch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kehlc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cho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i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e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sili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ilato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le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b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orde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li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ord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ps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ep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f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te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pha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pign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ür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hroo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orbe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sch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ksha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e fl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o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a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tc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au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lo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mb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sko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flö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sco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pi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t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ip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phon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t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s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w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n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ng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pe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l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s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öw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il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l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mbal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e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if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nam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o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t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ledru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ä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dry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List 2 of the second sound non-priming condition (cf. S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→ SC</w:t>
      </w:r>
      <w:r>
        <w:rPr>
          <w:b/>
          <w:vertAlign w:val="subscript"/>
          <w:lang w:val="en-GB"/>
        </w:rPr>
        <w:t>1,</w:t>
      </w:r>
      <w:r>
        <w:rPr>
          <w:b/>
          <w:lang w:val="en-GB"/>
        </w:rPr>
        <w:t xml:space="preserve"> Fig. 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284" w:hRule="atLeast"/>
        </w:trPr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rman stimulus list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rg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apperschl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illiergerä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lesna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illato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ne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kirsch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polish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adonna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üchen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derrahm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chen ma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ture fra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kuschrau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rmständ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less screwdriv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rella stan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arienvo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vierwag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lle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hrmasch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pign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hroo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kucksu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menbe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koo clo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be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s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sch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ren </w:t>
            </w:r>
            <w:r>
              <w:rPr>
                <w:rFonts w:cs="Arial" w:ascii="Arial" w:hAnsi="Arial"/>
                <w:sz w:val="12"/>
                <w:szCs w:val="12"/>
              </w:rPr>
              <w:t>(emergency vehicle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chok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tensä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elhak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insa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 hook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ospül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katnu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meg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htig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chenfo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htinga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ke pa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senba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lwa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tern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pfhör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sili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phon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ley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lik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ol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wit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nderstor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lo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d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mat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ting 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eeping pa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boa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yboard </w:t>
            </w:r>
            <w:r>
              <w:rPr>
                <w:rFonts w:cs="Arial" w:ascii="Arial" w:hAnsi="Arial"/>
                <w:sz w:val="12"/>
                <w:szCs w:val="12"/>
              </w:rPr>
              <w:t>(musical instrument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bla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opho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lic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t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ng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in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il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la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age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tu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ro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ip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sko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scop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w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k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ng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mblebe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t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sch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pe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kshaw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c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rm clock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c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j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t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i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ück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quit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l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l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e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z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l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h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tcher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l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es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p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e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v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t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c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ch</w:t>
            </w:r>
          </w:p>
        </w:tc>
      </w:tr>
      <w:tr>
        <w:trPr>
          <w:trHeight w:val="28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le ow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nam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3:46:00Z</dcterms:created>
  <dc:creator>natalie.trumpp</dc:creator>
  <dc:description/>
  <cp:keywords/>
  <dc:language>en-US</dc:language>
  <cp:lastModifiedBy>natalie.trumpp</cp:lastModifiedBy>
  <dcterms:modified xsi:type="dcterms:W3CDTF">2013-03-07T08:31:00Z</dcterms:modified>
  <cp:revision>12</cp:revision>
  <dc:subject/>
  <dc:title>German wordlist</dc:title>
</cp:coreProperties>
</file>